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W w:w="629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240"/>
        <w:gridCol w:w="1585"/>
        <w:gridCol w:w="1158"/>
        <w:gridCol w:w="11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15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2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lains %</w:t>
            </w:r>
          </w:p>
        </w:tc>
        <w:tc>
          <w:tcPr>
            <w:tcW w:w="158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ibution %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5NDQ5M2RjZDcyMTQzZTNiZmNmNzRmNjk0NzY4ZDEifQ=="/>
  </w:docVars>
  <w:rsids>
    <w:rsidRoot w:val="00000000"/>
    <w:rsid w:val="593674E0"/>
    <w:rsid w:val="614A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uiPriority w:val="0"/>
    <w:rPr>
      <w:rFonts w:ascii="Times New Roman" w:hAnsi="Times New Roman" w:eastAsia="宋体" w:cs="宋体"/>
      <w:color w:val="auto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04:43:00Z</dcterms:created>
  <dc:creator>Hasee</dc:creator>
  <cp:lastModifiedBy>小伙子</cp:lastModifiedBy>
  <dcterms:modified xsi:type="dcterms:W3CDTF">2023-09-04T10:19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8F8E13217D445BD80BA55FFEED901D3</vt:lpwstr>
  </property>
</Properties>
</file>